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85D6A" w14:textId="6B3EF0EE" w:rsidR="006F177E" w:rsidRPr="00AD0550" w:rsidRDefault="006A3026">
      <w:pPr>
        <w:rPr>
          <w:rFonts w:ascii="Arial" w:hAnsi="Arial" w:cs="Arial"/>
          <w:color w:val="000000"/>
          <w:lang w:eastAsia="zh-CN"/>
        </w:rPr>
      </w:pPr>
      <w:r w:rsidRPr="00AD0550">
        <w:rPr>
          <w:rFonts w:ascii="Arial" w:hAnsi="Arial" w:cs="Arial"/>
          <w:color w:val="000000"/>
          <w:lang w:eastAsia="zh-CN"/>
        </w:rPr>
        <w:t>ran-3(syb7781) II:</w:t>
      </w:r>
    </w:p>
    <w:p w14:paraId="210329D7" w14:textId="77777777" w:rsidR="006A3026" w:rsidRPr="00AD0550" w:rsidRDefault="006A3026" w:rsidP="006A3026">
      <w:pPr>
        <w:rPr>
          <w:rFonts w:ascii="Arial" w:eastAsia="monospace" w:hAnsi="Arial" w:cs="Arial"/>
          <w:color w:val="000000"/>
          <w:shd w:val="clear" w:color="auto" w:fill="CCCCCC"/>
        </w:rPr>
      </w:pP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FF00"/>
        </w:rPr>
        <w:t>GGAAAAGTGTTTGCTATGGGAAAGAACACAGACAATGCTCTCGGCCTCGGTAATTGGACTGGAAAGGACGACCAACAGCATTGGTTGTACGATACAATCCAGGAAATAGAATTCGATTCGAAGATCGTTGGTGTTTCTGCCAAACTAGCCACTTCTATCGCCTGGTCTGAGGATGGAACCGCCTACGCTTGGGGTTTTGATACTACCGGACAACTTGGTCTCGGATTGAAAGACGAAGACGAGAAG</w:t>
      </w:r>
      <w:r w:rsidRPr="00AD0550">
        <w:rPr>
          <w:rFonts w:ascii="Arial" w:eastAsia="monospace" w:hAnsi="Arial" w:cs="Arial"/>
          <w:color w:val="000000"/>
          <w:highlight w:val="yellow"/>
          <w:shd w:val="clear" w:color="auto" w:fill="FFFFFF"/>
        </w:rPr>
        <w:t>gtaatttttcaaaactcaaactatcaataaataaaatattcaatcttattttccag</w:t>
      </w: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A500"/>
        </w:rPr>
        <w:t>ATGGTGTCCAAGCCAGAGGAGATCAGCTCC</w:t>
      </w:r>
      <w:r w:rsidRPr="00AD0550">
        <w:rPr>
          <w:rFonts w:ascii="Arial" w:eastAsia="monospace" w:hAnsi="Arial" w:cs="Arial"/>
          <w:b/>
          <w:bCs/>
          <w:caps/>
          <w:color w:val="000000"/>
          <w:highlight w:val="yellow"/>
          <w:u w:val="single"/>
          <w:shd w:val="clear" w:color="auto" w:fill="FFA500"/>
        </w:rPr>
        <w:t>GC</w:t>
      </w:r>
      <w:r w:rsidRPr="00AD0550">
        <w:rPr>
          <w:rFonts w:ascii="Arial" w:hAnsi="Arial" w:cs="Arial"/>
          <w:b/>
          <w:bCs/>
          <w:caps/>
          <w:color w:val="00B0F0"/>
          <w:highlight w:val="yellow"/>
          <w:u w:val="single"/>
          <w:shd w:val="clear" w:color="auto" w:fill="FFA500"/>
          <w:lang w:eastAsia="zh-CN"/>
        </w:rPr>
        <w:t>A</w:t>
      </w:r>
      <w:r w:rsidRPr="00AD0550">
        <w:rPr>
          <w:rFonts w:ascii="Arial" w:eastAsia="monospace" w:hAnsi="Arial" w:cs="Arial"/>
          <w:b/>
          <w:bCs/>
          <w:caps/>
          <w:color w:val="000000"/>
          <w:highlight w:val="yellow"/>
          <w:u w:val="single"/>
          <w:shd w:val="clear" w:color="auto" w:fill="FFA500"/>
        </w:rPr>
        <w:t>CA</w:t>
      </w:r>
      <w:r w:rsidRPr="00AD0550">
        <w:rPr>
          <w:rFonts w:ascii="Arial" w:hAnsi="Arial" w:cs="Arial"/>
          <w:b/>
          <w:bCs/>
          <w:caps/>
          <w:color w:val="00B0F0"/>
          <w:highlight w:val="yellow"/>
          <w:u w:val="single"/>
          <w:shd w:val="clear" w:color="auto" w:fill="FFA500"/>
          <w:lang w:eastAsia="zh-CN"/>
        </w:rPr>
        <w:t>C</w:t>
      </w: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A500"/>
        </w:rPr>
        <w:t>CTTGACGGTTAT</w:t>
      </w:r>
      <w:r w:rsidRPr="00AD0550">
        <w:rPr>
          <w:rFonts w:ascii="Arial" w:hAnsi="Arial" w:cs="Arial"/>
          <w:b/>
          <w:bCs/>
          <w:caps/>
          <w:color w:val="00B0F0"/>
          <w:highlight w:val="yellow"/>
          <w:u w:val="single"/>
          <w:shd w:val="clear" w:color="auto" w:fill="FFA500"/>
          <w:lang w:eastAsia="zh-CN"/>
        </w:rPr>
        <w:t>AGT</w:t>
      </w: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A500"/>
        </w:rPr>
        <w:t>ATTATCGGGGCTTCGATTTCCGATCAGCACACTTTGATTATTGCCAAGAAAAAT</w:t>
      </w:r>
      <w:r w:rsidRPr="00AD0550">
        <w:rPr>
          <w:rFonts w:ascii="Arial" w:hAnsi="Arial" w:cs="Arial"/>
          <w:color w:val="7030A0"/>
        </w:rPr>
        <w:t>GGAGCATCGGGAGCCTCAGGAGCATCG</w:t>
      </w:r>
      <w:r w:rsidRPr="00AD0550">
        <w:rPr>
          <w:rFonts w:ascii="Arial" w:hAnsi="Arial" w:cs="Arial"/>
          <w:color w:val="FF0000"/>
        </w:rPr>
        <w:t>ATGCCTAAAGATCCAGCCAAACCTCCGGCCAAGGCACAAGTTGTGGGATGGCCACCGGTGAGATCATACCGGAAGAACGTGATGGTTTCCTGCCAAAAATCAAGCGGTGGCCCGGAGGCGGCGGCGTTCGTGAAG</w:t>
      </w:r>
      <w:r w:rsidRPr="00AD0550">
        <w:rPr>
          <w:rFonts w:ascii="Arial" w:hAnsi="Arial" w:cs="Arial"/>
          <w:color w:val="7030A0"/>
        </w:rPr>
        <w:t>GGAGCATCGGGAGCCTCAGGAGCATCG</w:t>
      </w:r>
      <w:r w:rsidRPr="00AD0550">
        <w:rPr>
          <w:rFonts w:ascii="Arial" w:hAnsi="Arial" w:cs="Arial"/>
          <w:color w:val="0070C0"/>
          <w:lang w:val="it-IT"/>
        </w:rPr>
        <w:t>ATGGCTGAAATTGGCACAGGATTCCCGTTTGACCCCCACTACGTCGAGGTCCTCGGAGAGCGTATGCACTACGTCGACGTCGGACCACGTGACGGAACCCCAGTCCTCTTCCTCCACGGAAACCCAACCTCCTCCTACGTCTGGCGTAACATCATCCCACACGTCGCCCCAACCCACCGTTGCATCGCCCCAGACCTCATCGGAATGGGAAAGTCCGACAAGCCAGACCTCGGATACTTCTTCGACGACCACGTCCGTTTCATGGACGCCTTCATCGAGGCCCTCGGACTCGAGGAGGTCGTCCTCGTCATCCACGACTGGGGATCCGCCCTCGGATTCCACTGGGCCAAGCGTAACCCAGAGCGTGTCAAGgtaagtttaaacatatatatactaactaaccctgattatttaaattttcagGGAATCGCCTTCATGGAGTTCATCCGTCCAATCCCAACCTGGGACGAGTGGCCAGAGTTCGCCCGTGAGACCTTCCAAGCCTTCCGTACCACCGACGTCGGACGTAAGCTCATCATCGACCAAAACGTCTTCATCGAGGGAACCCTCCCAATGGGAGTCGTCCGTCCACTCACCGAGGTCGAGATGGACCACTACCGTGAGCCATTCCTCAACCCAGTCGACCGTGAGCCACTCTGGCGTTTCCCAAACGAGCTCCCAATCGCCGGAGAGCCAGCCAACATCGTCGCCCTCGTCGAGGAGTACATGGACTGGCTCCACCAATCCCCAGTCCCAAAGCTCCTCTTCTGGGGAACCCCAGGAGTCCTCATCCCACCAGCCGAGGCCGCCCGTCTCGCCAAGTCCCTCCCAAACTGCAAGgtaagtttaaacagttcggtactaactaaccatacatatttaaattttcagGCCGTCGACATCGGACCAGGACTCAACCTCCTCCAAGAGGACAACCCAGACCTCATCGGATCCGAGATCGCCCGTTGGCTCTCCACCCTCGAGATCTCCGGA</w:t>
      </w:r>
      <w:r w:rsidRPr="00AD0550">
        <w:rPr>
          <w:rFonts w:ascii="Arial" w:eastAsia="monospace" w:hAnsi="Arial" w:cs="Arial"/>
          <w:caps/>
          <w:color w:val="000000"/>
          <w:shd w:val="clear" w:color="auto" w:fill="FFA500"/>
        </w:rPr>
        <w:t>TAA</w:t>
      </w:r>
      <w:r w:rsidRPr="00AD0550">
        <w:rPr>
          <w:rFonts w:ascii="Arial" w:eastAsia="monospace" w:hAnsi="Arial" w:cs="Arial"/>
          <w:color w:val="000000"/>
          <w:shd w:val="clear" w:color="auto" w:fill="CCCCCC"/>
        </w:rPr>
        <w:t>attattt</w:t>
      </w:r>
      <w:r w:rsidRPr="00AD0550">
        <w:rPr>
          <w:rFonts w:ascii="Arial" w:eastAsia="monospace" w:hAnsi="Arial" w:cs="Arial"/>
          <w:color w:val="000000"/>
          <w:shd w:val="clear" w:color="FFFFFF" w:fill="D9D9D9"/>
        </w:rPr>
        <w:t>ggttttattctcaacttttatatcag</w:t>
      </w:r>
      <w:r w:rsidRPr="00AD0550">
        <w:rPr>
          <w:rFonts w:ascii="Arial" w:eastAsia="monospace" w:hAnsi="Arial" w:cs="Arial"/>
          <w:color w:val="000000"/>
          <w:shd w:val="clear" w:color="auto" w:fill="CCCCCC"/>
        </w:rPr>
        <w:t>ttttgttttgtctctgtagcattattttgttattttttcgtttcccggtagccaattcgattgttctccagtaacattctcatcaatttttctgttttttttatcatttcatttttgtcaagtagcatcagtcatgtaagaaagggatagagttcccttctgtgaaaatggagaattgttgaaacgtcgttgcacaacgacgtttaaacacttcactctatccctggattgatttccaacttctatgttttctcaaaaccccctattagttctgctatatattggaatccaaaaatttttcatttttagcctgagttatgttgttctcttatcatgtgaactcactgttttataatccgtttcaccatttatggtaaacgtttcctgg</w:t>
      </w:r>
    </w:p>
    <w:p w14:paraId="43554353" w14:textId="77777777" w:rsidR="006A3026" w:rsidRPr="00AD0550" w:rsidRDefault="006A3026" w:rsidP="006A3026">
      <w:pPr>
        <w:rPr>
          <w:rFonts w:ascii="Arial" w:eastAsia="monospace" w:hAnsi="Arial" w:cs="Arial"/>
          <w:color w:val="000000"/>
          <w:shd w:val="clear" w:color="auto" w:fill="CCCCCC"/>
        </w:rPr>
      </w:pPr>
    </w:p>
    <w:p w14:paraId="1B455F77" w14:textId="77777777" w:rsidR="006A3026" w:rsidRPr="00AD0550" w:rsidRDefault="006A3026" w:rsidP="006A3026">
      <w:pPr>
        <w:rPr>
          <w:rFonts w:ascii="Arial" w:eastAsia="monospace" w:hAnsi="Arial" w:cs="Arial"/>
          <w:color w:val="000000"/>
          <w:shd w:val="clear" w:color="auto" w:fill="CCCCCC"/>
        </w:rPr>
      </w:pPr>
    </w:p>
    <w:p w14:paraId="703A6279" w14:textId="7DA20FC7" w:rsidR="00676AD7" w:rsidRPr="00AD0550" w:rsidRDefault="00676AD7">
      <w:pPr>
        <w:rPr>
          <w:rFonts w:ascii="Arial" w:hAnsi="Arial" w:cs="Arial"/>
        </w:rPr>
      </w:pPr>
      <w:r w:rsidRPr="00AD0550">
        <w:rPr>
          <w:rFonts w:ascii="Arial" w:hAnsi="Arial" w:cs="Arial"/>
        </w:rPr>
        <w:t>3’ of</w:t>
      </w:r>
      <w:r w:rsidR="003B49BE" w:rsidRPr="00AD0550">
        <w:rPr>
          <w:rFonts w:ascii="Arial" w:hAnsi="Arial" w:cs="Arial"/>
        </w:rPr>
        <w:t xml:space="preserve"> ran-3 are highlighted</w:t>
      </w:r>
      <w:r w:rsidRPr="00AD0550">
        <w:rPr>
          <w:rFonts w:ascii="Arial" w:hAnsi="Arial" w:cs="Arial"/>
        </w:rPr>
        <w:t xml:space="preserve"> in </w:t>
      </w:r>
      <w:r w:rsidR="00AD0550" w:rsidRPr="00AD0550">
        <w:rPr>
          <w:rFonts w:ascii="Arial" w:hAnsi="Arial" w:cs="Arial"/>
        </w:rPr>
        <w:t>yellow</w:t>
      </w:r>
      <w:r w:rsidRPr="00AD0550">
        <w:rPr>
          <w:rFonts w:ascii="Arial" w:hAnsi="Arial" w:cs="Arial"/>
        </w:rPr>
        <w:t xml:space="preserve"> (within which </w:t>
      </w:r>
      <w:r w:rsidRPr="00AD0550">
        <w:rPr>
          <w:rFonts w:ascii="Arial" w:hAnsi="Arial" w:cs="Arial"/>
          <w:color w:val="000000"/>
        </w:rPr>
        <w:t>synonymous mutation is labeled in blue text</w:t>
      </w:r>
      <w:r w:rsidRPr="00AD0550">
        <w:rPr>
          <w:rFonts w:ascii="Arial" w:hAnsi="Arial" w:cs="Arial"/>
        </w:rPr>
        <w:t>)</w:t>
      </w:r>
      <w:r w:rsidR="003B49BE" w:rsidRPr="00AD0550">
        <w:rPr>
          <w:rFonts w:ascii="Arial" w:hAnsi="Arial" w:cs="Arial"/>
        </w:rPr>
        <w:t xml:space="preserve">;  </w:t>
      </w:r>
      <w:r w:rsidR="006A3026" w:rsidRPr="00AD0550">
        <w:rPr>
          <w:rFonts w:ascii="Arial" w:hAnsi="Arial" w:cs="Arial"/>
        </w:rPr>
        <w:t xml:space="preserve">AID in </w:t>
      </w:r>
      <w:r w:rsidR="00F25EE7">
        <w:rPr>
          <w:rFonts w:ascii="Arial" w:hAnsi="Arial" w:cs="Arial"/>
        </w:rPr>
        <w:t>r</w:t>
      </w:r>
      <w:r w:rsidR="006A3026" w:rsidRPr="00AD0550">
        <w:rPr>
          <w:rFonts w:ascii="Arial" w:hAnsi="Arial" w:cs="Arial"/>
        </w:rPr>
        <w:t>ed</w:t>
      </w:r>
      <w:r w:rsidRPr="00AD0550">
        <w:rPr>
          <w:rFonts w:ascii="Arial" w:hAnsi="Arial" w:cs="Arial"/>
        </w:rPr>
        <w:t xml:space="preserve"> text followed by</w:t>
      </w:r>
      <w:r w:rsidR="003B49BE" w:rsidRPr="00AD0550">
        <w:rPr>
          <w:rFonts w:ascii="Arial" w:hAnsi="Arial" w:cs="Arial"/>
        </w:rPr>
        <w:t xml:space="preserve"> </w:t>
      </w:r>
      <w:r w:rsidRPr="00AD0550">
        <w:rPr>
          <w:rFonts w:ascii="Arial" w:hAnsi="Arial" w:cs="Arial"/>
        </w:rPr>
        <w:t>halo sequence in blue text.</w:t>
      </w:r>
      <w:r w:rsidR="00AD0550">
        <w:rPr>
          <w:rFonts w:ascii="Arial" w:hAnsi="Arial" w:cs="Arial"/>
        </w:rPr>
        <w:t xml:space="preserve"> Linker sequences (in purple) are inserted among the genes.</w:t>
      </w:r>
    </w:p>
    <w:p w14:paraId="7900C7C6" w14:textId="77777777" w:rsidR="00676AD7" w:rsidRPr="00AD0550" w:rsidRDefault="00676AD7">
      <w:pPr>
        <w:rPr>
          <w:rFonts w:ascii="Arial" w:hAnsi="Arial" w:cs="Arial"/>
        </w:rPr>
      </w:pPr>
      <w:r w:rsidRPr="00AD0550">
        <w:rPr>
          <w:rFonts w:ascii="Arial" w:hAnsi="Arial" w:cs="Arial"/>
        </w:rPr>
        <w:br w:type="page"/>
      </w:r>
    </w:p>
    <w:p w14:paraId="24F15666" w14:textId="39EF0FBB" w:rsidR="006A3026" w:rsidRPr="00AD0550" w:rsidRDefault="00676AD7">
      <w:pPr>
        <w:rPr>
          <w:rFonts w:ascii="Arial" w:hAnsi="Arial" w:cs="Arial"/>
        </w:rPr>
      </w:pPr>
      <w:r w:rsidRPr="00AD0550">
        <w:rPr>
          <w:rFonts w:ascii="Arial" w:hAnsi="Arial" w:cs="Arial"/>
          <w:color w:val="000000"/>
          <w:lang w:eastAsia="zh-CN"/>
        </w:rPr>
        <w:lastRenderedPageBreak/>
        <w:t>ran-2(syb7819) III:</w:t>
      </w:r>
    </w:p>
    <w:p w14:paraId="07AFF79E" w14:textId="0F76EC53" w:rsidR="006A3026" w:rsidRPr="00AD0550" w:rsidRDefault="00676AD7">
      <w:pPr>
        <w:rPr>
          <w:rFonts w:ascii="Arial" w:hAnsi="Arial" w:cs="Arial"/>
        </w:rPr>
      </w:pP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A500"/>
        </w:rPr>
        <w:t>AGCTATTGAAGTTGCAG</w:t>
      </w:r>
      <w:r w:rsidRPr="00AD0550">
        <w:rPr>
          <w:rFonts w:ascii="Arial" w:eastAsia="monospace" w:hAnsi="Arial" w:cs="Arial"/>
          <w:color w:val="000000"/>
          <w:highlight w:val="yellow"/>
          <w:shd w:val="clear" w:color="auto" w:fill="FFFFFF"/>
        </w:rPr>
        <w:t>gtaagaaatataaaaatattttaatataactactttcaatttttaag</w:t>
      </w: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FF00"/>
        </w:rPr>
        <w:t>AAAATATCGTCCGCCGAGTGGAGTCTGTCAAGCGTAACCCGATTCCGGCCACAACTCAATTAGTTAACAATATTGTTGCTCAATGTGCAGGAACAGGAGTTAAG</w:t>
      </w:r>
      <w:r w:rsidRPr="00AD0550">
        <w:rPr>
          <w:rFonts w:ascii="Arial" w:eastAsia="monospace" w:hAnsi="Arial" w:cs="Arial"/>
          <w:color w:val="000000"/>
          <w:highlight w:val="yellow"/>
          <w:shd w:val="clear" w:color="auto" w:fill="FFFFFF"/>
        </w:rPr>
        <w:t>gtaggtatttttcaagcttattctaaaaaacgtttaatatatgagacagactttacag</w:t>
      </w: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A500"/>
        </w:rPr>
        <w:t>GCTGAAACTGATTGGGGATATGGTGCCGATCCACAAGTGATTTCACGTTTGTTCTCGGAACTTGTTGCTCGCGGCCATTTCAAG</w:t>
      </w:r>
      <w:r w:rsidRPr="00AD0550">
        <w:rPr>
          <w:rFonts w:ascii="Arial" w:hAnsi="Arial" w:cs="Arial"/>
          <w:b/>
          <w:bCs/>
          <w:caps/>
          <w:color w:val="00B0F0"/>
          <w:highlight w:val="yellow"/>
          <w:u w:val="single"/>
          <w:shd w:val="clear" w:color="auto" w:fill="FFA500"/>
          <w:lang w:eastAsia="zh-CN"/>
        </w:rPr>
        <w:t>C</w:t>
      </w:r>
      <w:r w:rsidRPr="00AD0550">
        <w:rPr>
          <w:rFonts w:ascii="Arial" w:eastAsia="monospace" w:hAnsi="Arial" w:cs="Arial"/>
          <w:b/>
          <w:bCs/>
          <w:caps/>
          <w:color w:val="000000"/>
          <w:highlight w:val="yellow"/>
          <w:u w:val="single"/>
          <w:shd w:val="clear" w:color="auto" w:fill="FFA500"/>
        </w:rPr>
        <w:t>T</w:t>
      </w:r>
      <w:r w:rsidRPr="00AD0550">
        <w:rPr>
          <w:rFonts w:ascii="Arial" w:hAnsi="Arial" w:cs="Arial"/>
          <w:b/>
          <w:bCs/>
          <w:caps/>
          <w:color w:val="00B0F0"/>
          <w:highlight w:val="yellow"/>
          <w:u w:val="single"/>
          <w:shd w:val="clear" w:color="auto" w:fill="FFA500"/>
          <w:lang w:eastAsia="zh-CN"/>
        </w:rPr>
        <w:t>T</w:t>
      </w: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A500"/>
        </w:rPr>
        <w:t>GAGCTGGCTCTCCTTCAACGCTTTTTC</w:t>
      </w:r>
      <w:r w:rsidRPr="00AD0550">
        <w:rPr>
          <w:rFonts w:ascii="Arial" w:eastAsia="monospace" w:hAnsi="Arial" w:cs="Arial"/>
          <w:color w:val="000000"/>
          <w:highlight w:val="yellow"/>
          <w:shd w:val="clear" w:color="auto" w:fill="FFFFFF"/>
        </w:rPr>
        <w:t>gtaagtctcacaactatattttatggttatttttttcaatttttcag</w:t>
      </w:r>
      <w:r w:rsidRPr="00AD0550">
        <w:rPr>
          <w:rFonts w:ascii="Arial" w:eastAsia="monospace" w:hAnsi="Arial" w:cs="Arial"/>
          <w:caps/>
          <w:color w:val="000000"/>
          <w:highlight w:val="yellow"/>
          <w:shd w:val="clear" w:color="auto" w:fill="FFFF00"/>
        </w:rPr>
        <w:t>CCTT</w:t>
      </w:r>
      <w:r w:rsidRPr="00AD0550">
        <w:rPr>
          <w:rFonts w:ascii="Arial" w:eastAsia="monospace" w:hAnsi="Arial" w:cs="Arial"/>
          <w:caps/>
          <w:color w:val="000000"/>
          <w:shd w:val="clear" w:color="auto" w:fill="FFFF00"/>
        </w:rPr>
        <w:t>CACAA</w:t>
      </w:r>
      <w:r w:rsidRPr="00AD0550">
        <w:rPr>
          <w:rFonts w:ascii="Arial" w:hAnsi="Arial" w:cs="Arial"/>
          <w:color w:val="7030A0"/>
        </w:rPr>
        <w:t>GGAGCATCGGGAGCCTCAGGAGCATCG</w:t>
      </w:r>
      <w:r w:rsidRPr="00AD0550">
        <w:rPr>
          <w:rFonts w:ascii="Arial" w:hAnsi="Arial" w:cs="Arial"/>
          <w:color w:val="FF0000"/>
        </w:rPr>
        <w:t>ATGCCTAAAGATCCAGCCAAACCTCCGGCCAAGGCACAAGTTGTGGGATGGCCACCGGTGAGATCATACCGGAAGAACGTGATGGTTTCCTGCCAAAAATCAAGCGGTGGCCCGGAGGCGGCGGCGTTCGTGAAG</w:t>
      </w:r>
      <w:r w:rsidRPr="00AD0550">
        <w:rPr>
          <w:rFonts w:ascii="Arial" w:hAnsi="Arial" w:cs="Arial"/>
          <w:color w:val="7030A0"/>
        </w:rPr>
        <w:t>GGAGCATCGGGAGCCTCAGGAGCATCG</w:t>
      </w:r>
      <w:r w:rsidRPr="00AD0550">
        <w:rPr>
          <w:rFonts w:ascii="Arial" w:hAnsi="Arial" w:cs="Arial"/>
          <w:color w:val="0070C0"/>
          <w:lang w:val="it-IT"/>
        </w:rPr>
        <w:t>ATGGCTGAAATTGGCACAGGATTCCCGTTTGACCCCCACTACGTCGAGGTCCTCGGAGAGCGTATGCACTACGTCGACGTCGGACCACGTGACGGAACCCCAGTCCTCTTCCTCCACGGAAACCCAACCTCCTCCTACGTCTGGCGTAACATCATCCCACACGTCGCCCCAACCCACCGTTGCATCGCCCCAGACCTCATCGGAATGGGAAAGTCCGACAAGCCAGACCTCGGATACTTCTTCGACGACCACGTCCGTTTCATGGACGCCTTCATCGAGGCCCTCGGACTCGAGGAGGTCGTCCTCGTCATCCACGACTGGGGATCCGCCCTCGGATTCCACTGGGCCAAGCGTAACCCAGAGCGTGTCAAGgtaagtttaaacatatatatactaactaaccctgattatttaaattttcagGGAATCGCCTTCATGGAGTTCATCCGTCCAATCCCAACCTGGGACGAGTGGCCAGAGTTCGCCCGTGAGACCTTCCAAGCCTTCCGTACCACCGACGTCGGACGTAAGCTCATCATCGACCAAAACGTCTTCATCGAGGGAACCCTCCCAATGGGAGTCGTCCGTCCACTCACCGAGGTCGAGATGGACCACTACCGTGAGCCATTCCTCAACCCAGTCGACCGTGAGCCACTCTGGCGTTTCCCAAACGAGCTCCCAATCGCCGGAGAGCCAGCCAACATCGTCGCCCTCGTCGAGGAGTACATGGACTGGCTCCACCAATCCCCAGTCCCAAAGCTCCTCTTCTGGGGAACCCCAGGAGTCCTCATCCCACCAGCCGAGGCCGCCCGTCTCGCCAAGTCCCTCCCAAACTGCAAGgtaagtttaaacagttcggtactaactaaccatacatatttaaattttcagGCCGTCGACATCGGACCAGGACTCAACCTCCTCCAAGAGGACAACCCAGACCTCATCGGATCCGAGATCGCCCGTTGGCTCTCCACCCTCGAGATCTCCGGA</w:t>
      </w:r>
      <w:r w:rsidRPr="00AD0550">
        <w:rPr>
          <w:rFonts w:ascii="Arial" w:eastAsia="monospace" w:hAnsi="Arial" w:cs="Arial"/>
          <w:caps/>
          <w:color w:val="000000"/>
          <w:shd w:val="clear" w:color="auto" w:fill="FFFF00"/>
        </w:rPr>
        <w:t>TAA</w:t>
      </w:r>
      <w:r w:rsidRPr="00AD0550">
        <w:rPr>
          <w:rFonts w:ascii="Arial" w:eastAsia="monospace" w:hAnsi="Arial" w:cs="Arial"/>
          <w:color w:val="000000"/>
          <w:shd w:val="clear" w:color="auto" w:fill="CCCCCC"/>
        </w:rPr>
        <w:t>tcgagcttctctacacgatatcccagtcttcgcgatttttttacatgatttcagataagccgtggttattttatatttggatctacaatacatgtattattcatcgtatcgtgaacaatatatttcttcaacttccaatgtatacacgagttatcaatttgttttaattttgtttctctaatttccactaatttttagtttaatactttaaatctctttcttgtacgtgtaaatgcttcaatccgtttttcaagtaaatttttgtgaacgaagttgtttttatgattacatgttttatgtctttgtgaactttttt</w:t>
      </w:r>
    </w:p>
    <w:p w14:paraId="5D3379FE" w14:textId="77777777" w:rsidR="00AD0550" w:rsidRDefault="00AD0550">
      <w:pPr>
        <w:rPr>
          <w:rFonts w:ascii="Arial" w:hAnsi="Arial" w:cs="Arial"/>
        </w:rPr>
      </w:pPr>
    </w:p>
    <w:p w14:paraId="78C0C044" w14:textId="4D873DC4" w:rsidR="00AD0550" w:rsidRPr="00AD0550" w:rsidRDefault="00AD0550">
      <w:pPr>
        <w:rPr>
          <w:rFonts w:ascii="Arial" w:hAnsi="Arial" w:cs="Arial"/>
        </w:rPr>
      </w:pPr>
      <w:r w:rsidRPr="00AD0550">
        <w:rPr>
          <w:rFonts w:ascii="Arial" w:hAnsi="Arial" w:cs="Arial"/>
        </w:rPr>
        <w:t>3’ of ran-</w:t>
      </w:r>
      <w:r>
        <w:rPr>
          <w:rFonts w:ascii="Arial" w:hAnsi="Arial" w:cs="Arial"/>
        </w:rPr>
        <w:t>2</w:t>
      </w:r>
      <w:r w:rsidRPr="00AD0550">
        <w:rPr>
          <w:rFonts w:ascii="Arial" w:hAnsi="Arial" w:cs="Arial"/>
        </w:rPr>
        <w:t xml:space="preserve"> are highlighted in yellow (within which synonymous mutation is labeled in blue text);  AID in </w:t>
      </w:r>
      <w:r w:rsidR="00F25EE7">
        <w:rPr>
          <w:rFonts w:ascii="Arial" w:hAnsi="Arial" w:cs="Arial"/>
        </w:rPr>
        <w:t>r</w:t>
      </w:r>
      <w:r w:rsidRPr="00AD0550">
        <w:rPr>
          <w:rFonts w:ascii="Arial" w:hAnsi="Arial" w:cs="Arial"/>
        </w:rPr>
        <w:t>ed text followed by halo sequence in blue text.</w:t>
      </w:r>
      <w:r>
        <w:rPr>
          <w:rFonts w:ascii="Arial" w:hAnsi="Arial" w:cs="Arial"/>
        </w:rPr>
        <w:t xml:space="preserve"> Linker sequences (in purple) are inserted among the genes.</w:t>
      </w:r>
    </w:p>
    <w:sectPr w:rsidR="00AD0550" w:rsidRPr="00AD0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space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026"/>
    <w:rsid w:val="0003177A"/>
    <w:rsid w:val="000B0F97"/>
    <w:rsid w:val="000C72A2"/>
    <w:rsid w:val="001353DE"/>
    <w:rsid w:val="00166614"/>
    <w:rsid w:val="00194081"/>
    <w:rsid w:val="001D068E"/>
    <w:rsid w:val="00223B89"/>
    <w:rsid w:val="002522EF"/>
    <w:rsid w:val="002D07EE"/>
    <w:rsid w:val="00396834"/>
    <w:rsid w:val="003B49BE"/>
    <w:rsid w:val="003E4B79"/>
    <w:rsid w:val="00504516"/>
    <w:rsid w:val="00526193"/>
    <w:rsid w:val="00531963"/>
    <w:rsid w:val="00561852"/>
    <w:rsid w:val="005A359E"/>
    <w:rsid w:val="00676AD7"/>
    <w:rsid w:val="006A3026"/>
    <w:rsid w:val="006A5A0B"/>
    <w:rsid w:val="006D1446"/>
    <w:rsid w:val="006F177E"/>
    <w:rsid w:val="0070030D"/>
    <w:rsid w:val="00704107"/>
    <w:rsid w:val="007753AF"/>
    <w:rsid w:val="007B01E3"/>
    <w:rsid w:val="007C5163"/>
    <w:rsid w:val="0081132A"/>
    <w:rsid w:val="0092673E"/>
    <w:rsid w:val="00995E64"/>
    <w:rsid w:val="00AD0550"/>
    <w:rsid w:val="00AD22B2"/>
    <w:rsid w:val="00B20126"/>
    <w:rsid w:val="00B25D26"/>
    <w:rsid w:val="00CD0A92"/>
    <w:rsid w:val="00D127C4"/>
    <w:rsid w:val="00D43101"/>
    <w:rsid w:val="00D5014B"/>
    <w:rsid w:val="00E64E5A"/>
    <w:rsid w:val="00F25EE7"/>
    <w:rsid w:val="00F805CE"/>
    <w:rsid w:val="00F976BC"/>
    <w:rsid w:val="00FD0142"/>
    <w:rsid w:val="00FD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974C8"/>
  <w15:chartTrackingRefBased/>
  <w15:docId w15:val="{2B4DA8C3-26BF-8B42-ACC2-CED4315D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Gong</dc:creator>
  <cp:keywords/>
  <dc:description/>
  <cp:lastModifiedBy>Ting Gong</cp:lastModifiedBy>
  <cp:revision>2</cp:revision>
  <dcterms:created xsi:type="dcterms:W3CDTF">2024-01-05T19:23:00Z</dcterms:created>
  <dcterms:modified xsi:type="dcterms:W3CDTF">2024-01-05T20:03:00Z</dcterms:modified>
</cp:coreProperties>
</file>